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6D6086" w14:textId="101EC974" w:rsidR="00B6738B" w:rsidRPr="00B6738B" w:rsidRDefault="00B6738B" w:rsidP="00B6738B">
      <w:pPr>
        <w:jc w:val="left"/>
        <w:rPr>
          <w:rFonts w:ascii="Times New Roman" w:hAnsi="Times New Roman" w:cs="Times New Roman"/>
          <w:bCs/>
        </w:rPr>
      </w:pPr>
      <w:bookmarkStart w:id="0" w:name="_GoBack"/>
      <w:bookmarkEnd w:id="0"/>
      <w:r w:rsidRPr="00B6738B">
        <w:rPr>
          <w:rFonts w:ascii="Times New Roman" w:hAnsi="Times New Roman" w:cs="Times New Roman"/>
          <w:b/>
          <w:bCs/>
        </w:rPr>
        <w:t xml:space="preserve">Supplementary Table 1. </w:t>
      </w:r>
      <w:r w:rsidRPr="00B6738B">
        <w:rPr>
          <w:rFonts w:ascii="Times New Roman" w:hAnsi="Times New Roman" w:cs="Times New Roman"/>
          <w:bCs/>
        </w:rPr>
        <w:t>The list of situations presented in the experiment.</w:t>
      </w:r>
    </w:p>
    <w:tbl>
      <w:tblPr>
        <w:tblStyle w:val="a3"/>
        <w:tblpPr w:leftFromText="142" w:rightFromText="142" w:vertAnchor="page" w:horzAnchor="margin" w:tblpY="2436"/>
        <w:tblW w:w="0" w:type="auto"/>
        <w:tblLook w:val="04A0" w:firstRow="1" w:lastRow="0" w:firstColumn="1" w:lastColumn="0" w:noHBand="0" w:noVBand="1"/>
      </w:tblPr>
      <w:tblGrid>
        <w:gridCol w:w="704"/>
        <w:gridCol w:w="2693"/>
        <w:gridCol w:w="2835"/>
        <w:gridCol w:w="2778"/>
      </w:tblGrid>
      <w:tr w:rsidR="00B6738B" w:rsidRPr="00AD7E34" w14:paraId="0C991573" w14:textId="77777777" w:rsidTr="00B6738B">
        <w:trPr>
          <w:trHeight w:val="460"/>
        </w:trPr>
        <w:tc>
          <w:tcPr>
            <w:tcW w:w="70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B0EF35" w14:textId="77777777" w:rsidR="00B6738B" w:rsidRPr="00AD7E34" w:rsidRDefault="00B6738B" w:rsidP="00B6738B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9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56599" w14:textId="77777777" w:rsidR="00B6738B" w:rsidRPr="00AD7E34" w:rsidRDefault="00B6738B" w:rsidP="00B673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ositive Situations</w:t>
            </w:r>
          </w:p>
        </w:tc>
        <w:tc>
          <w:tcPr>
            <w:tcW w:w="28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771E6" w14:textId="77777777" w:rsidR="00B6738B" w:rsidRPr="00AD7E34" w:rsidRDefault="00B6738B" w:rsidP="00B673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eutral Situations</w:t>
            </w:r>
          </w:p>
        </w:tc>
        <w:tc>
          <w:tcPr>
            <w:tcW w:w="27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C98FA8" w14:textId="77777777" w:rsidR="00B6738B" w:rsidRPr="00AD7E34" w:rsidRDefault="00B6738B" w:rsidP="00B673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egative Situations</w:t>
            </w:r>
          </w:p>
        </w:tc>
      </w:tr>
      <w:tr w:rsidR="00B6738B" w:rsidRPr="00AD7E34" w14:paraId="660D3A06" w14:textId="77777777" w:rsidTr="00B6738B">
        <w:trPr>
          <w:trHeight w:val="460"/>
        </w:trPr>
        <w:tc>
          <w:tcPr>
            <w:tcW w:w="704" w:type="dxa"/>
            <w:tcBorders>
              <w:left w:val="nil"/>
              <w:bottom w:val="nil"/>
              <w:right w:val="nil"/>
            </w:tcBorders>
            <w:vAlign w:val="center"/>
          </w:tcPr>
          <w:p w14:paraId="67D88217" w14:textId="77777777" w:rsidR="00B6738B" w:rsidRPr="00AD7E34" w:rsidRDefault="00B6738B" w:rsidP="00B673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E3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14:paraId="780397BA" w14:textId="77777777" w:rsidR="00B6738B" w:rsidRPr="00AD7E34" w:rsidRDefault="00B6738B" w:rsidP="00B67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hen I received an award from school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3CE09F93" w14:textId="77777777" w:rsidR="00B6738B" w:rsidRPr="00AD7E34" w:rsidRDefault="00B6738B" w:rsidP="00B67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>hen I confessed my wrongdoings</w:t>
            </w:r>
          </w:p>
        </w:tc>
        <w:tc>
          <w:tcPr>
            <w:tcW w:w="2778" w:type="dxa"/>
            <w:tcBorders>
              <w:left w:val="nil"/>
              <w:bottom w:val="nil"/>
              <w:right w:val="nil"/>
            </w:tcBorders>
            <w:vAlign w:val="center"/>
          </w:tcPr>
          <w:p w14:paraId="10569E8D" w14:textId="77777777" w:rsidR="00B6738B" w:rsidRPr="00AD7E34" w:rsidRDefault="00B6738B" w:rsidP="00B67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>hen I got caught lying</w:t>
            </w:r>
          </w:p>
        </w:tc>
      </w:tr>
      <w:tr w:rsidR="00B6738B" w:rsidRPr="00AD7E34" w14:paraId="5BC8668F" w14:textId="77777777" w:rsidTr="00B6738B">
        <w:trPr>
          <w:trHeight w:val="46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7D7DD" w14:textId="77777777" w:rsidR="00B6738B" w:rsidRPr="00AD7E34" w:rsidRDefault="00B6738B" w:rsidP="00B673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E3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1167" w14:textId="77777777" w:rsidR="00B6738B" w:rsidRPr="00AD7E34" w:rsidRDefault="00B6738B" w:rsidP="00B67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>hen I did well on a t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56745" w14:textId="77777777" w:rsidR="00B6738B" w:rsidRPr="00AD7E34" w:rsidRDefault="00B6738B" w:rsidP="00B67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>hen I watched television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7AD83" w14:textId="77777777" w:rsidR="00B6738B" w:rsidRPr="00AD7E34" w:rsidRDefault="00B6738B" w:rsidP="00B67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>hen I argued with parents</w:t>
            </w:r>
          </w:p>
        </w:tc>
      </w:tr>
      <w:tr w:rsidR="00B6738B" w:rsidRPr="00AD7E34" w14:paraId="3BE2FDB8" w14:textId="77777777" w:rsidTr="00B6738B">
        <w:trPr>
          <w:trHeight w:val="46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37269" w14:textId="77777777" w:rsidR="00B6738B" w:rsidRPr="00AD7E34" w:rsidRDefault="00B6738B" w:rsidP="00B673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E3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906A7" w14:textId="77777777" w:rsidR="00B6738B" w:rsidRPr="00AD7E34" w:rsidRDefault="00B6738B" w:rsidP="00B67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>hen I g</w:t>
            </w: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ve them a pres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10CB5" w14:textId="77777777" w:rsidR="00B6738B" w:rsidRPr="00AD7E34" w:rsidRDefault="00B6738B" w:rsidP="00B67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>hen I stayed stil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6602" w14:textId="77777777" w:rsidR="00B6738B" w:rsidRPr="00AD7E34" w:rsidRDefault="00B6738B" w:rsidP="00B67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>hen I fought with my siblings</w:t>
            </w:r>
          </w:p>
        </w:tc>
      </w:tr>
      <w:tr w:rsidR="00B6738B" w:rsidRPr="00AD7E34" w14:paraId="3074CBBB" w14:textId="77777777" w:rsidTr="00B6738B">
        <w:trPr>
          <w:trHeight w:val="46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C4F04" w14:textId="77777777" w:rsidR="00B6738B" w:rsidRPr="00AD7E34" w:rsidRDefault="00B6738B" w:rsidP="00B673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E34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17C1" w14:textId="77777777" w:rsidR="00B6738B" w:rsidRPr="00AD7E34" w:rsidRDefault="00B6738B" w:rsidP="00B67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>hen I helped out with wor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C3602" w14:textId="77777777" w:rsidR="00B6738B" w:rsidRPr="00AD7E34" w:rsidRDefault="00B6738B" w:rsidP="00B67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>hen I took a rest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0BDF8" w14:textId="77777777" w:rsidR="00B6738B" w:rsidRPr="00AD7E34" w:rsidRDefault="00B6738B" w:rsidP="00B67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>hen I didn’t keep my promise</w:t>
            </w:r>
          </w:p>
        </w:tc>
      </w:tr>
      <w:tr w:rsidR="00B6738B" w:rsidRPr="00AD7E34" w14:paraId="6B40AB8D" w14:textId="77777777" w:rsidTr="00B6738B">
        <w:trPr>
          <w:trHeight w:val="46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8897F" w14:textId="77777777" w:rsidR="00B6738B" w:rsidRPr="00AD7E34" w:rsidRDefault="00B6738B" w:rsidP="00B673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E3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F8855" w14:textId="77777777" w:rsidR="00B6738B" w:rsidRPr="00AD7E34" w:rsidRDefault="00B6738B" w:rsidP="00B67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 xml:space="preserve">hen we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went </w:t>
            </w:r>
            <w:r>
              <w:rPr>
                <w:rFonts w:ascii="Times New Roman" w:hAnsi="Times New Roman" w:cs="Times New Roman"/>
                <w:szCs w:val="20"/>
              </w:rPr>
              <w:t>on a family tri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DEB63" w14:textId="77777777" w:rsidR="00B6738B" w:rsidRPr="00AD7E34" w:rsidRDefault="00B6738B" w:rsidP="00B67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>hen I told them what I need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C0BE2" w14:textId="77777777" w:rsidR="00B6738B" w:rsidRPr="00AD7E34" w:rsidRDefault="00B6738B" w:rsidP="00B67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>hen they pointed out my mistakes</w:t>
            </w:r>
          </w:p>
        </w:tc>
      </w:tr>
      <w:tr w:rsidR="00B6738B" w:rsidRPr="00AD7E34" w14:paraId="414D34BF" w14:textId="77777777" w:rsidTr="00B6738B">
        <w:trPr>
          <w:trHeight w:val="46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20E2" w14:textId="77777777" w:rsidR="00B6738B" w:rsidRPr="00AD7E34" w:rsidRDefault="00B6738B" w:rsidP="00B673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E3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43DDE" w14:textId="77777777" w:rsidR="00B6738B" w:rsidRPr="00AD7E34" w:rsidRDefault="00B6738B" w:rsidP="00B67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>hen we hugg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6373B" w14:textId="77777777" w:rsidR="00B6738B" w:rsidRPr="00AD7E34" w:rsidRDefault="00B6738B" w:rsidP="00B67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>hen I talked about my problems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19426" w14:textId="77777777" w:rsidR="00B6738B" w:rsidRPr="00AD7E34" w:rsidRDefault="00B6738B" w:rsidP="00B67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>hen I didn’t clean</w:t>
            </w:r>
          </w:p>
        </w:tc>
      </w:tr>
      <w:tr w:rsidR="00B6738B" w:rsidRPr="00AD7E34" w14:paraId="182A0959" w14:textId="77777777" w:rsidTr="00B6738B">
        <w:trPr>
          <w:trHeight w:val="46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4D0A" w14:textId="77777777" w:rsidR="00B6738B" w:rsidRPr="00AD7E34" w:rsidRDefault="00B6738B" w:rsidP="00B673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E34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167AE" w14:textId="77777777" w:rsidR="00B6738B" w:rsidRPr="00AD7E34" w:rsidRDefault="00B6738B" w:rsidP="00B67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>hen I got along with my sibling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33908" w14:textId="77777777" w:rsidR="00B6738B" w:rsidRPr="00AD7E34" w:rsidRDefault="00B6738B" w:rsidP="00B67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>hen I went out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FB1EF" w14:textId="77777777" w:rsidR="00B6738B" w:rsidRPr="00AD7E34" w:rsidRDefault="00B6738B" w:rsidP="00B67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>hen I didn’t do my homework</w:t>
            </w:r>
          </w:p>
        </w:tc>
      </w:tr>
      <w:tr w:rsidR="00B6738B" w:rsidRPr="00AD7E34" w14:paraId="52899AAD" w14:textId="77777777" w:rsidTr="00B6738B">
        <w:trPr>
          <w:trHeight w:val="46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567FC" w14:textId="77777777" w:rsidR="00B6738B" w:rsidRPr="00AD7E34" w:rsidRDefault="00B6738B" w:rsidP="00B673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E34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016C" w14:textId="77777777" w:rsidR="00B6738B" w:rsidRPr="00AD7E34" w:rsidRDefault="00B6738B" w:rsidP="00B67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>hen I cleaned my roo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A3BAA" w14:textId="77777777" w:rsidR="00B6738B" w:rsidRPr="00AD7E34" w:rsidRDefault="00B6738B" w:rsidP="00B67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>hen I expressed my opinion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FC1C7" w14:textId="77777777" w:rsidR="00B6738B" w:rsidRPr="00AD7E34" w:rsidRDefault="00B6738B" w:rsidP="00B67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>hen I was punished in school</w:t>
            </w:r>
          </w:p>
        </w:tc>
      </w:tr>
      <w:tr w:rsidR="00B6738B" w:rsidRPr="00AD7E34" w14:paraId="7612178F" w14:textId="77777777" w:rsidTr="00B6738B">
        <w:trPr>
          <w:trHeight w:val="46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FBF36" w14:textId="77777777" w:rsidR="00B6738B" w:rsidRPr="00AD7E34" w:rsidRDefault="00B6738B" w:rsidP="00B673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E34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1E5D" w14:textId="77777777" w:rsidR="00B6738B" w:rsidRPr="00AD7E34" w:rsidRDefault="00B6738B" w:rsidP="00B67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hen I ran errands for the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7B8C" w14:textId="77777777" w:rsidR="00B6738B" w:rsidRPr="00AD7E34" w:rsidRDefault="00B6738B" w:rsidP="00B67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>hen I picked out clothes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98AE" w14:textId="77777777" w:rsidR="00B6738B" w:rsidRPr="00AD7E34" w:rsidRDefault="00B6738B" w:rsidP="00B67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>hen my room was messy</w:t>
            </w:r>
          </w:p>
        </w:tc>
      </w:tr>
      <w:tr w:rsidR="00B6738B" w:rsidRPr="00AD7E34" w14:paraId="19E5634A" w14:textId="77777777" w:rsidTr="00B6738B">
        <w:trPr>
          <w:trHeight w:val="460"/>
        </w:trPr>
        <w:tc>
          <w:tcPr>
            <w:tcW w:w="70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F1ECCAD" w14:textId="77777777" w:rsidR="00B6738B" w:rsidRPr="00AD7E34" w:rsidRDefault="00B6738B" w:rsidP="00B673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E3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B9EC8E9" w14:textId="77777777" w:rsidR="00B6738B" w:rsidRPr="00AD7E34" w:rsidRDefault="00B6738B" w:rsidP="00B67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>hen I studied</w:t>
            </w:r>
          </w:p>
        </w:tc>
        <w:tc>
          <w:tcPr>
            <w:tcW w:w="283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58E7819" w14:textId="77777777" w:rsidR="00B6738B" w:rsidRPr="00AD7E34" w:rsidRDefault="00B6738B" w:rsidP="00B67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>hen I was on the phone</w:t>
            </w:r>
          </w:p>
        </w:tc>
        <w:tc>
          <w:tcPr>
            <w:tcW w:w="277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5A22EAC" w14:textId="77777777" w:rsidR="00B6738B" w:rsidRPr="00AD7E34" w:rsidRDefault="00B6738B" w:rsidP="00B67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>hen I was late after playing</w:t>
            </w:r>
          </w:p>
        </w:tc>
      </w:tr>
    </w:tbl>
    <w:p w14:paraId="097229AB" w14:textId="7BB52929" w:rsidR="00AD7E34" w:rsidRDefault="00AD7E34" w:rsidP="001F7089">
      <w:pPr>
        <w:jc w:val="center"/>
        <w:rPr>
          <w:b/>
          <w:bCs/>
        </w:rPr>
      </w:pPr>
    </w:p>
    <w:p w14:paraId="6FF8F1E4" w14:textId="77777777" w:rsidR="00AD7E34" w:rsidRPr="00AD7E34" w:rsidRDefault="00AD7E34" w:rsidP="00B6738B">
      <w:pPr>
        <w:jc w:val="left"/>
        <w:rPr>
          <w:rFonts w:ascii="Times New Roman" w:hAnsi="Times New Roman" w:cs="Times New Roman"/>
          <w:b/>
          <w:bCs/>
          <w:szCs w:val="20"/>
        </w:rPr>
      </w:pPr>
    </w:p>
    <w:sectPr w:rsidR="00AD7E34" w:rsidRPr="00AD7E34" w:rsidSect="00FD7637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086B17" w14:textId="77777777" w:rsidR="0007264C" w:rsidRDefault="0007264C" w:rsidP="00B6738B">
      <w:r>
        <w:separator/>
      </w:r>
    </w:p>
  </w:endnote>
  <w:endnote w:type="continuationSeparator" w:id="0">
    <w:p w14:paraId="44BE3E8F" w14:textId="77777777" w:rsidR="0007264C" w:rsidRDefault="0007264C" w:rsidP="00B67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19F106" w14:textId="77777777" w:rsidR="0007264C" w:rsidRDefault="0007264C" w:rsidP="00B6738B">
      <w:r>
        <w:separator/>
      </w:r>
    </w:p>
  </w:footnote>
  <w:footnote w:type="continuationSeparator" w:id="0">
    <w:p w14:paraId="1DBC7B29" w14:textId="77777777" w:rsidR="0007264C" w:rsidRDefault="0007264C" w:rsidP="00B673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089"/>
    <w:rsid w:val="0007264C"/>
    <w:rsid w:val="00164057"/>
    <w:rsid w:val="00177E2B"/>
    <w:rsid w:val="001F7089"/>
    <w:rsid w:val="0021600F"/>
    <w:rsid w:val="00233D56"/>
    <w:rsid w:val="002C64B4"/>
    <w:rsid w:val="003268F6"/>
    <w:rsid w:val="00350A78"/>
    <w:rsid w:val="00482A5A"/>
    <w:rsid w:val="00705EAD"/>
    <w:rsid w:val="00A10B78"/>
    <w:rsid w:val="00A34CF5"/>
    <w:rsid w:val="00AC21F4"/>
    <w:rsid w:val="00AD7E34"/>
    <w:rsid w:val="00B6738B"/>
    <w:rsid w:val="00C062C2"/>
    <w:rsid w:val="00D32B22"/>
    <w:rsid w:val="00D840A6"/>
    <w:rsid w:val="00FD7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08FFA9"/>
  <w15:chartTrackingRefBased/>
  <w15:docId w15:val="{842DDD06-73C9-3F43-85D8-4B4DE7D9A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70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673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6738B"/>
  </w:style>
  <w:style w:type="paragraph" w:styleId="a5">
    <w:name w:val="footer"/>
    <w:basedOn w:val="a"/>
    <w:link w:val="Char0"/>
    <w:uiPriority w:val="99"/>
    <w:unhideWhenUsed/>
    <w:rsid w:val="00B673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673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은성</dc:creator>
  <cp:keywords/>
  <dc:description/>
  <cp:lastModifiedBy>User</cp:lastModifiedBy>
  <cp:revision>13</cp:revision>
  <cp:lastPrinted>2019-08-01T02:24:00Z</cp:lastPrinted>
  <dcterms:created xsi:type="dcterms:W3CDTF">2019-06-18T11:12:00Z</dcterms:created>
  <dcterms:modified xsi:type="dcterms:W3CDTF">2019-08-09T03:21:00Z</dcterms:modified>
</cp:coreProperties>
</file>